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A9DED" w14:textId="288E4BB7" w:rsidR="00CC3BCE" w:rsidRPr="00821F60" w:rsidRDefault="00BC22F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 2</w:t>
      </w:r>
      <w:r w:rsidR="00D24EA8">
        <w:t xml:space="preserve">. </w:t>
      </w:r>
      <w:r w:rsidR="00EC1E40" w:rsidRPr="00821F60">
        <w:rPr>
          <w:rFonts w:ascii="Times New Roman" w:hAnsi="Times New Roman" w:cs="Times New Roman"/>
          <w:sz w:val="24"/>
          <w:szCs w:val="28"/>
        </w:rPr>
        <w:t>Comparison between MPA patients with low BMI with and without severe infection.</w:t>
      </w:r>
    </w:p>
    <w:tbl>
      <w:tblPr>
        <w:tblW w:w="499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5"/>
        <w:gridCol w:w="2078"/>
        <w:gridCol w:w="2248"/>
        <w:gridCol w:w="1903"/>
      </w:tblGrid>
      <w:tr w:rsidR="002D2900" w:rsidRPr="009E669D" w14:paraId="3679DD17" w14:textId="77777777" w:rsidTr="00D077C9">
        <w:trPr>
          <w:trHeight w:val="1682"/>
        </w:trPr>
        <w:tc>
          <w:tcPr>
            <w:tcW w:w="133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219E3863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1CE51632" w14:textId="77777777" w:rsidR="002D2900" w:rsidRDefault="002D2900" w:rsidP="002D2900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evere infection </w:t>
            </w:r>
          </w:p>
          <w:p w14:paraId="7A43010D" w14:textId="24163966" w:rsidR="002D2900" w:rsidRPr="009E669D" w:rsidRDefault="002D2900" w:rsidP="002D2900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(n = </w:t>
            </w:r>
            <w:r w:rsidR="0064007E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C7792E" w14:textId="3BB6D037" w:rsidR="002D2900" w:rsidRDefault="002D2900" w:rsidP="002D2900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 w:rsidR="00EC1E40">
              <w:rPr>
                <w:rFonts w:ascii="Times New Roman" w:hAnsi="Times New Roman" w:cs="Times New Roman"/>
                <w:sz w:val="24"/>
                <w:szCs w:val="24"/>
              </w:rPr>
              <w:t xml:space="preserve">sev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  <w:p w14:paraId="77C95D38" w14:textId="590CDD34" w:rsidR="002D2900" w:rsidRPr="009E669D" w:rsidRDefault="002D2900" w:rsidP="002D2900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64007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30A1FFD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>P</w:t>
            </w:r>
            <w:r w:rsidRPr="009E669D"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value</w:t>
            </w:r>
          </w:p>
        </w:tc>
      </w:tr>
      <w:tr w:rsidR="002D2900" w:rsidRPr="009E669D" w14:paraId="35110B4A" w14:textId="77777777" w:rsidTr="00D077C9">
        <w:trPr>
          <w:trHeight w:val="290"/>
        </w:trPr>
        <w:tc>
          <w:tcPr>
            <w:tcW w:w="133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7C238D53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Baseline characteristics</w:t>
            </w:r>
          </w:p>
        </w:tc>
        <w:tc>
          <w:tcPr>
            <w:tcW w:w="122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25C9A4E9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23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3C84CCB" w14:textId="77777777" w:rsidR="002D2900" w:rsidRPr="009E669D" w:rsidRDefault="002D2900" w:rsidP="004A7E9E">
            <w:pPr>
              <w:widowControl/>
              <w:tabs>
                <w:tab w:val="left" w:pos="1358"/>
              </w:tabs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636F2E4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2D2900" w:rsidRPr="009E669D" w14:paraId="3EDFAEBF" w14:textId="77777777" w:rsidTr="00D077C9">
        <w:trPr>
          <w:trHeight w:val="290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9EAF677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F0E944A" w14:textId="4103154C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7</w:t>
            </w:r>
            <w:r w:rsidR="0064007E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8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64007E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73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‒</w:t>
            </w:r>
            <w:r w:rsidR="0064007E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81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5D5BA489" w14:textId="00885E11" w:rsidR="002D2900" w:rsidRPr="009E669D" w:rsidRDefault="0064007E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2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1FC40AD1" w14:textId="43029E89" w:rsidR="002D2900" w:rsidRPr="009E669D" w:rsidRDefault="0064007E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170</w:t>
            </w:r>
          </w:p>
        </w:tc>
      </w:tr>
      <w:tr w:rsidR="002D2900" w:rsidRPr="009E669D" w14:paraId="0EAF743A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63F9F6B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Male sex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5C6FAC7B" w14:textId="30C09A85" w:rsidR="002D2900" w:rsidRPr="009E669D" w:rsidRDefault="0064007E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9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4.3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4338DD19" w14:textId="17661DC4" w:rsidR="002D2900" w:rsidRPr="009E669D" w:rsidRDefault="0064007E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5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7786EFEE" w14:textId="08AAF67F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</w:t>
            </w:r>
            <w:r w:rsidR="0064007E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04</w:t>
            </w:r>
          </w:p>
        </w:tc>
      </w:tr>
      <w:tr w:rsidR="002D2900" w:rsidRPr="009E669D" w14:paraId="26921D5E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C0A84CC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MI (kg/m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139C7044" w14:textId="38F10923" w:rsidR="002D2900" w:rsidRPr="009E669D" w:rsidRDefault="0064007E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7.4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.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.4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738B9C32" w14:textId="7A7D8753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.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7.8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.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DF40C8B" w14:textId="2A7C27D0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19</w:t>
            </w:r>
          </w:p>
        </w:tc>
      </w:tr>
      <w:tr w:rsidR="002D2900" w:rsidRPr="009E669D" w14:paraId="1DC0A8F5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E7D7611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Body weight loss &gt; 10% within 6 months before diagnosis 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1B432C9" w14:textId="037EB5E2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8.6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790D08A1" w14:textId="3D27F48D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41110DD" w14:textId="016533CC" w:rsidR="002D2900" w:rsidRPr="009E669D" w:rsidRDefault="003A6FF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009</w:t>
            </w:r>
          </w:p>
        </w:tc>
      </w:tr>
      <w:tr w:rsidR="002D2900" w:rsidRPr="009E669D" w14:paraId="6B994F8C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31E7B1A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 count (</w:t>
            </w:r>
            <w:r w:rsidRPr="0020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206B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1DA7CFE1" w14:textId="1DB65F84" w:rsidR="002D2900" w:rsidRPr="004A7E9E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6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7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-1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57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49DEAE53" w14:textId="0ED5EBB7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6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07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995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ED279D8" w14:textId="39084704" w:rsidR="002D2900" w:rsidRPr="004A7E9E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57</w:t>
            </w:r>
          </w:p>
        </w:tc>
      </w:tr>
      <w:tr w:rsidR="002D2900" w:rsidRPr="009E669D" w14:paraId="629BD31E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738DA644" w14:textId="77777777" w:rsidR="002D2900" w:rsidRPr="009E669D" w:rsidRDefault="002D2900" w:rsidP="004A7E9E">
            <w:pPr>
              <w:widowControl/>
              <w:tabs>
                <w:tab w:val="left" w:pos="2265"/>
              </w:tabs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Serum creatinine level (mg/dL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AEBE2C2" w14:textId="47957729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.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.0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‒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.4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1666D697" w14:textId="00E38740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.6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.2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243157B" w14:textId="2BD8BFE5" w:rsidR="002D2900" w:rsidRPr="009E669D" w:rsidRDefault="003A6FF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682</w:t>
            </w:r>
          </w:p>
        </w:tc>
      </w:tr>
      <w:tr w:rsidR="002D2900" w:rsidRPr="009E669D" w14:paraId="47106E4D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EFF1207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erum albumin level (mg/dL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C6C46E2" w14:textId="76F9B77D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0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2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3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60E85033" w14:textId="6BB73A1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.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2.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3.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B59975B" w14:textId="07CC54A5" w:rsidR="002D2900" w:rsidRPr="009E669D" w:rsidRDefault="003A6FF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273</w:t>
            </w:r>
          </w:p>
        </w:tc>
      </w:tr>
      <w:tr w:rsidR="002D2900" w:rsidRPr="009E669D" w14:paraId="1790EBF8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5C645D8F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lastRenderedPageBreak/>
              <w:t>Serum IgG level (mg/dL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12DE4FB9" w14:textId="4C81BF9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01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1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09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20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5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75A526CC" w14:textId="4C441CB6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7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96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1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39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 w:rsidR="003A6FF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878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5BCE61F5" w14:textId="2AE87F4D" w:rsidR="002D2900" w:rsidRPr="009E669D" w:rsidRDefault="003A6FF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339</w:t>
            </w:r>
          </w:p>
        </w:tc>
      </w:tr>
      <w:tr w:rsidR="002D2900" w:rsidRPr="009E669D" w14:paraId="7804606E" w14:textId="77777777" w:rsidTr="00D077C9">
        <w:trPr>
          <w:trHeight w:val="275"/>
        </w:trPr>
        <w:tc>
          <w:tcPr>
            <w:tcW w:w="133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DB93527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CRP level (mg/dL)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3AFF254" w14:textId="01C7D1B8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.5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.7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‒</w:t>
            </w:r>
            <w:r w:rsidR="003A6FF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3.5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6FF07660" w14:textId="17E7420D" w:rsidR="002D2900" w:rsidRPr="009E669D" w:rsidRDefault="003A6FF0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6.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.7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7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76FA365C" w14:textId="067C29DE" w:rsidR="002D2900" w:rsidRPr="009E669D" w:rsidRDefault="003A6FF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488</w:t>
            </w:r>
          </w:p>
        </w:tc>
      </w:tr>
      <w:tr w:rsidR="002D2900" w:rsidRPr="009E669D" w14:paraId="75D23251" w14:textId="77777777" w:rsidTr="00D077C9">
        <w:trPr>
          <w:trHeight w:val="275"/>
        </w:trPr>
        <w:tc>
          <w:tcPr>
            <w:tcW w:w="1333" w:type="pct"/>
            <w:vAlign w:val="center"/>
          </w:tcPr>
          <w:p w14:paraId="5AF44349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iabetes mellitus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9C37806" w14:textId="2C9C7C5E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28.6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1AE03EFF" w14:textId="56198AA3" w:rsidR="002D2900" w:rsidRPr="009E669D" w:rsidRDefault="003A6FF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.5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7DD74AF" w14:textId="49CE3963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41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665</w:t>
            </w:r>
          </w:p>
        </w:tc>
      </w:tr>
      <w:tr w:rsidR="002D2900" w:rsidRPr="009E669D" w14:paraId="11AAD155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25D96453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Antibod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3AB2E41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pct"/>
            <w:vAlign w:val="center"/>
          </w:tcPr>
          <w:p w14:paraId="591A3327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D293A34" w14:textId="14F61378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00</w:t>
            </w:r>
          </w:p>
        </w:tc>
      </w:tr>
      <w:tr w:rsidR="002D2900" w:rsidRPr="009E669D" w14:paraId="3AE455BA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612D67B1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MPO-ANCA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0391D3D" w14:textId="490BA952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100)</w:t>
            </w:r>
          </w:p>
        </w:tc>
        <w:tc>
          <w:tcPr>
            <w:tcW w:w="1323" w:type="pct"/>
            <w:vAlign w:val="center"/>
          </w:tcPr>
          <w:p w14:paraId="2A23625C" w14:textId="6FD1B5D7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8</w:t>
            </w:r>
            <w:r w:rsidR="002D2900" w:rsidRPr="009E669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00</w:t>
            </w:r>
            <w:r w:rsidR="002D2900" w:rsidRPr="009E669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A813BEA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D2900" w:rsidRPr="009E669D" w14:paraId="1D67D5F2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64B9929D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PR3-ANCA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74A49AF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 (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27F9B291" w14:textId="150CDA95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2D2900" w:rsidRPr="009E669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0</w:t>
            </w:r>
            <w:r w:rsidR="002D2900" w:rsidRPr="009E669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1441F0C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2D2900" w:rsidRPr="009E669D" w14:paraId="2262C06C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33875C70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BVAS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0D11D7C" w14:textId="2DFCA059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5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1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‒1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7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51650094" w14:textId="246B801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D41DC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1</w:t>
            </w:r>
            <w:r w:rsidR="00D41DC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‒</w:t>
            </w:r>
            <w:r w:rsidR="00D41DC5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2</w:t>
            </w: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D40223" w14:textId="420AEC80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864</w:t>
            </w:r>
          </w:p>
        </w:tc>
      </w:tr>
      <w:tr w:rsidR="002D2900" w:rsidRPr="009E669D" w14:paraId="04B552BD" w14:textId="77777777" w:rsidTr="00D077C9">
        <w:trPr>
          <w:trHeight w:val="275"/>
        </w:trPr>
        <w:tc>
          <w:tcPr>
            <w:tcW w:w="1333" w:type="pct"/>
            <w:vAlign w:val="center"/>
          </w:tcPr>
          <w:p w14:paraId="417CC28E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left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rgan involvement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B80774E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23" w:type="pct"/>
            <w:vAlign w:val="center"/>
          </w:tcPr>
          <w:p w14:paraId="1A6DBF55" w14:textId="77777777" w:rsidR="002D2900" w:rsidRPr="009E669D" w:rsidDel="00E46C88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F51EB1A" w14:textId="77777777" w:rsidR="002D2900" w:rsidRPr="009E669D" w:rsidDel="00E46C88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072EFC68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3B33CDBD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General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427C92DA" w14:textId="0F5A7EF3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100)</w:t>
            </w:r>
          </w:p>
        </w:tc>
        <w:tc>
          <w:tcPr>
            <w:tcW w:w="1323" w:type="pct"/>
            <w:vAlign w:val="center"/>
          </w:tcPr>
          <w:p w14:paraId="401A9DCC" w14:textId="1F269EC4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0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246477" w14:textId="34FF4945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000</w:t>
            </w:r>
          </w:p>
        </w:tc>
      </w:tr>
      <w:tr w:rsidR="002D2900" w:rsidRPr="009E669D" w14:paraId="26557105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3095C6B9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Cutaneous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ECC78E7" w14:textId="22F04B02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 (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7.1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5472EA1" w14:textId="064A4374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2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5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D4A1F2" w14:textId="2FAECAF2" w:rsidR="002D2900" w:rsidRPr="009E669D" w:rsidRDefault="002D2900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</w:t>
            </w:r>
            <w:r w:rsidR="00D41DC5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74</w:t>
            </w:r>
          </w:p>
        </w:tc>
      </w:tr>
      <w:tr w:rsidR="002D2900" w:rsidRPr="009E669D" w14:paraId="4C5148F3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36DD97D2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Ear nose and throat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62C8886D" w14:textId="0D235F50" w:rsidR="002D2900" w:rsidRPr="009E669D" w:rsidDel="008567D4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2D290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.</w:t>
            </w:r>
            <w:r w:rsidR="002D2900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4226B4CF" w14:textId="17274DD4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.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1F342A9" w14:textId="4B766211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416</w:t>
            </w:r>
          </w:p>
        </w:tc>
      </w:tr>
      <w:tr w:rsidR="002D2900" w:rsidRPr="009E669D" w14:paraId="78D33664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65688045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Chest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2D02DB05" w14:textId="0F7C7FA3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21.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61990EE1" w14:textId="784DC8CE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37.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7DCB331" w14:textId="3376B22B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416</w:t>
            </w:r>
          </w:p>
        </w:tc>
      </w:tr>
      <w:tr w:rsidR="002D2900" w:rsidRPr="009E669D" w14:paraId="473E4BA1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59DA8121" w14:textId="77777777" w:rsidR="002D2900" w:rsidRPr="004A7E9E" w:rsidRDefault="002D2900" w:rsidP="004A7E9E">
            <w:pPr>
              <w:widowControl/>
              <w:snapToGrid w:val="0"/>
              <w:spacing w:after="240" w:line="480" w:lineRule="auto"/>
              <w:ind w:left="360" w:firstLineChars="100" w:firstLine="240"/>
              <w:jc w:val="left"/>
              <w:textAlignment w:val="baseline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 w:rsidRPr="00DC10CA"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odules or cavities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2C810B9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23" w:type="pct"/>
            <w:vAlign w:val="center"/>
          </w:tcPr>
          <w:p w14:paraId="40364B85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DFBFDA3" w14:textId="77777777" w:rsidR="002D2900" w:rsidRPr="004A7E9E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7D71955B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3BE82B3E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 w:firstLineChars="100" w:firstLine="24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DC10CA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lastRenderedPageBreak/>
              <w:t>Pleural effusion / pleuris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F72D062" w14:textId="5613CCC6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2B1141F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5DBEE7" w14:textId="7777777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09093838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097BC46A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 w:firstLineChars="100" w:firstLine="24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DC10CA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Endobronchial involvement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173D022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23" w:type="pct"/>
            <w:vAlign w:val="center"/>
          </w:tcPr>
          <w:p w14:paraId="13047335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CC47D57" w14:textId="7777777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5B2F75AC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41BE6601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 w:firstLineChars="100" w:firstLine="24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DC10CA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Infiltrat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268E3315" w14:textId="233D5AF4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84A7024" w14:textId="3B3F1F6D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ABCE1CF" w14:textId="7777777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21F3164B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46C23F85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 w:firstLineChars="100" w:firstLine="24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lveolar hemorrhag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4BA0AFFB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7)</w:t>
            </w:r>
          </w:p>
        </w:tc>
        <w:tc>
          <w:tcPr>
            <w:tcW w:w="1323" w:type="pct"/>
            <w:vAlign w:val="center"/>
          </w:tcPr>
          <w:p w14:paraId="6E8BFBEF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6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B4CF22B" w14:textId="7777777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2D2900" w:rsidRPr="009E669D" w14:paraId="6498E083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05AAF758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Cardiovascular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DF1228E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323" w:type="pct"/>
            <w:vAlign w:val="center"/>
          </w:tcPr>
          <w:p w14:paraId="66C77488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CE622C" w14:textId="77777777" w:rsidR="002D2900" w:rsidRPr="009E669D" w:rsidRDefault="002D2900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000</w:t>
            </w:r>
          </w:p>
        </w:tc>
      </w:tr>
      <w:tr w:rsidR="002D2900" w:rsidRPr="009E669D" w14:paraId="3C25C693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57E9FA13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Abdominal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0F033987" w14:textId="59949509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09C297AF" w14:textId="208FBD48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.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41CB6D" w14:textId="3C060145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176</w:t>
            </w:r>
          </w:p>
        </w:tc>
      </w:tr>
      <w:tr w:rsidR="002D2900" w:rsidRPr="009E669D" w14:paraId="3652FF03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103FD52A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left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Renal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10EBB7EB" w14:textId="25A3DCD9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D2900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="002D2900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DFB77D4" w14:textId="1C45CF41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D2900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D2900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330E876" w14:textId="7CC024AA" w:rsidR="002D2900" w:rsidRPr="009E669D" w:rsidRDefault="00D41DC5" w:rsidP="00D41DC5">
            <w:pPr>
              <w:widowControl/>
              <w:snapToGrid w:val="0"/>
              <w:spacing w:after="240" w:line="480" w:lineRule="auto"/>
              <w:ind w:right="597" w:firstLineChars="100" w:firstLine="240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</w:tr>
      <w:tr w:rsidR="002D2900" w:rsidRPr="009E669D" w14:paraId="56095C06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290DF194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 requirement at MPA diagnosis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E87BE55" w14:textId="5C1A79C4" w:rsidR="002D2900" w:rsidRDefault="00FD0A34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D29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89DBFB6" w14:textId="749BEA60" w:rsidR="002D2900" w:rsidRDefault="002D2900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D0A34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6D07446" w14:textId="4B493EA0" w:rsidR="002D2900" w:rsidRPr="009E669D" w:rsidDel="00E66ABA" w:rsidRDefault="00FD0A34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2D2900" w:rsidRPr="009E669D" w14:paraId="50F42193" w14:textId="77777777" w:rsidTr="00D077C9">
        <w:trPr>
          <w:trHeight w:val="293"/>
        </w:trPr>
        <w:tc>
          <w:tcPr>
            <w:tcW w:w="1333" w:type="pct"/>
            <w:vAlign w:val="center"/>
            <w:hideMark/>
          </w:tcPr>
          <w:p w14:paraId="401C2DAB" w14:textId="77777777" w:rsidR="002D2900" w:rsidRPr="009E669D" w:rsidRDefault="002D2900" w:rsidP="004A7E9E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  <w:t>Nervous system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  <w:hideMark/>
          </w:tcPr>
          <w:p w14:paraId="633AE764" w14:textId="167657EF" w:rsidR="002D2900" w:rsidRPr="009E669D" w:rsidRDefault="00D41DC5" w:rsidP="004A7E9E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21.4</w:t>
            </w:r>
            <w:r w:rsidR="002D2900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65CBE428" w14:textId="25964CCE" w:rsidR="002D2900" w:rsidRPr="009E669D" w:rsidRDefault="00D41DC5" w:rsidP="004A7E9E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</w:t>
            </w:r>
            <w:r w:rsidR="002D2900">
              <w:rPr>
                <w:rFonts w:ascii="Times New Roman" w:hAnsi="Times New Roman" w:cs="Times New Roman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5</w:t>
            </w:r>
            <w:r w:rsidR="002D2900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FCC3E6" w14:textId="53E4B7B6" w:rsidR="002D2900" w:rsidRPr="009E669D" w:rsidRDefault="00D41DC5" w:rsidP="004A7E9E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601</w:t>
            </w:r>
          </w:p>
        </w:tc>
      </w:tr>
      <w:tr w:rsidR="00D077C9" w:rsidRPr="009E669D" w14:paraId="726546FA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7F3B1F9E" w14:textId="131CD96F" w:rsidR="00D077C9" w:rsidRPr="009E669D" w:rsidRDefault="00D077C9" w:rsidP="00D077C9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Induction immunosuppressive therap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1A38DAA6" w14:textId="77777777" w:rsidR="00D077C9" w:rsidRDefault="00D077C9" w:rsidP="00D077C9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23" w:type="pct"/>
            <w:vAlign w:val="center"/>
          </w:tcPr>
          <w:p w14:paraId="1228DBAA" w14:textId="77777777" w:rsidR="00D077C9" w:rsidRDefault="00D077C9" w:rsidP="00D077C9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47FB591" w14:textId="77777777" w:rsidR="00D077C9" w:rsidRDefault="00D077C9" w:rsidP="00D077C9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D077C9" w:rsidRPr="009E669D" w14:paraId="29C0EBCB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76325C5B" w14:textId="2F576691" w:rsidR="00D077C9" w:rsidRPr="00D077C9" w:rsidRDefault="00D077C9" w:rsidP="00D077C9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PSL</w:t>
            </w:r>
            <w:proofErr w:type="spellEnd"/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 xml:space="preserve"> pulse therap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050E042D" w14:textId="04E5983A" w:rsidR="00D077C9" w:rsidRDefault="00C626C8" w:rsidP="00D077C9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10</w:t>
            </w:r>
            <w:r w:rsidR="00D077C9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71.4</w:t>
            </w:r>
            <w:r w:rsidR="00D077C9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05C2E23B" w14:textId="55C630DC" w:rsidR="00D077C9" w:rsidRDefault="00C626C8" w:rsidP="00D077C9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1 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</w:t>
            </w:r>
            <w:r w:rsidR="00D077C9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.5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06DA789" w14:textId="50DCA75D" w:rsidR="00D077C9" w:rsidRDefault="00C626C8" w:rsidP="00D077C9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008</w:t>
            </w:r>
          </w:p>
        </w:tc>
      </w:tr>
      <w:tr w:rsidR="00D077C9" w:rsidRPr="009E669D" w14:paraId="234ECA6F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196E7826" w14:textId="7F1EC78C" w:rsidR="00D077C9" w:rsidRPr="00D077C9" w:rsidRDefault="00D077C9" w:rsidP="00D077C9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ntravenous cyclophosphamid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3E04139C" w14:textId="5F64D004" w:rsidR="00D077C9" w:rsidRDefault="00D077C9" w:rsidP="00D077C9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3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21.4</w:t>
            </w: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D711E4A" w14:textId="3B200331" w:rsidR="00D077C9" w:rsidRDefault="00C626C8" w:rsidP="00D077C9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0 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7A3D5D3" w14:textId="6B023C6F" w:rsidR="00D077C9" w:rsidRDefault="00C626C8" w:rsidP="00D077C9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159</w:t>
            </w:r>
          </w:p>
        </w:tc>
      </w:tr>
      <w:tr w:rsidR="00D077C9" w:rsidRPr="009E669D" w14:paraId="55CB77BE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18E178DC" w14:textId="68C2DB90" w:rsidR="00D077C9" w:rsidRPr="00D077C9" w:rsidRDefault="00D077C9" w:rsidP="00D077C9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24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kern w:val="24"/>
                <w:sz w:val="24"/>
                <w:szCs w:val="24"/>
              </w:rPr>
              <w:t>ituximab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1CE64785" w14:textId="2CA680F2" w:rsidR="00D077C9" w:rsidRDefault="00C626C8" w:rsidP="00D077C9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</w:t>
            </w:r>
            <w:r w:rsidR="00D077C9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(0</w:t>
            </w:r>
            <w:r w:rsidR="00D077C9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49528A9D" w14:textId="38A92270" w:rsidR="00D077C9" w:rsidRDefault="00C626C8" w:rsidP="00D077C9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0</w:t>
            </w:r>
            <w:r w:rsidR="00D077C9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E9C85F1" w14:textId="1D410DA4" w:rsidR="00D077C9" w:rsidRDefault="00D077C9" w:rsidP="00D077C9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.</w:t>
            </w:r>
            <w:r w:rsidR="00C626C8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000</w:t>
            </w:r>
          </w:p>
        </w:tc>
      </w:tr>
      <w:tr w:rsidR="00D077C9" w:rsidRPr="009E669D" w14:paraId="50C47870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6E702E54" w14:textId="60724258" w:rsidR="00D077C9" w:rsidRPr="009E669D" w:rsidRDefault="00D077C9" w:rsidP="00D077C9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Maintenance immunosuppressive therap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60AE3065" w14:textId="77777777" w:rsidR="00D077C9" w:rsidRDefault="00D077C9" w:rsidP="00D077C9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323" w:type="pct"/>
            <w:vAlign w:val="center"/>
          </w:tcPr>
          <w:p w14:paraId="1583717B" w14:textId="77777777" w:rsidR="00D077C9" w:rsidRDefault="00D077C9" w:rsidP="00D077C9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EA5268A" w14:textId="4603AE45" w:rsidR="00D077C9" w:rsidRPr="007D5DF6" w:rsidRDefault="007D5DF6" w:rsidP="00D077C9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.466</w:t>
            </w:r>
          </w:p>
        </w:tc>
      </w:tr>
      <w:tr w:rsidR="00071C95" w:rsidRPr="009E669D" w14:paraId="499C28D0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178D6364" w14:textId="0E2A467A" w:rsidR="00071C95" w:rsidRPr="009E669D" w:rsidRDefault="00071C95" w:rsidP="00071C95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Glucocorticoid monotherapy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262AB6C4" w14:textId="1CC92080" w:rsidR="00071C95" w:rsidRDefault="00C626C8" w:rsidP="00071C95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9</w:t>
            </w:r>
            <w:r w:rsidR="00071C95" w:rsidRPr="009E669D"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  <w:t>64.3)</w:t>
            </w:r>
          </w:p>
        </w:tc>
        <w:tc>
          <w:tcPr>
            <w:tcW w:w="1323" w:type="pct"/>
            <w:vAlign w:val="center"/>
          </w:tcPr>
          <w:p w14:paraId="4FB242F6" w14:textId="2F4DA2B7" w:rsidR="00071C95" w:rsidRDefault="00C626C8" w:rsidP="00071C95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7</w:t>
            </w:r>
            <w:r w:rsidR="00071C95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24"/>
                <w:sz w:val="24"/>
                <w:szCs w:val="24"/>
              </w:rPr>
              <w:t>87.5</w:t>
            </w:r>
            <w:r w:rsidR="00071C95" w:rsidRPr="009E669D">
              <w:rPr>
                <w:rFonts w:ascii="Times New Roman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4BFB555" w14:textId="07EE84C8" w:rsidR="00071C95" w:rsidRDefault="00071C95" w:rsidP="00071C95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071C95" w:rsidRPr="009E669D" w14:paraId="6BF440CF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543A6DE8" w14:textId="06DE5FB0" w:rsidR="00071C95" w:rsidRPr="009E669D" w:rsidRDefault="00071C95" w:rsidP="00071C95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al cyclophosphamid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60975251" w14:textId="1D3AC0B5" w:rsidR="00071C95" w:rsidRDefault="00C626C8" w:rsidP="00071C95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283DE2FD" w14:textId="783B7076" w:rsidR="00071C95" w:rsidRDefault="00C626C8" w:rsidP="00071C95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939DD86" w14:textId="6468B110" w:rsidR="00071C95" w:rsidRDefault="00071C95" w:rsidP="00071C95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C626C8" w:rsidRPr="009E669D" w14:paraId="7D61CD69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40C00FF0" w14:textId="1C0987E6" w:rsidR="00C626C8" w:rsidRPr="009E669D" w:rsidRDefault="00C626C8" w:rsidP="00C626C8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zathioprin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23304620" w14:textId="1C4C83AE" w:rsidR="00C626C8" w:rsidRDefault="00C626C8" w:rsidP="00C626C8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0DFF0E99" w14:textId="2F75CC0E" w:rsidR="00C626C8" w:rsidRDefault="00C626C8" w:rsidP="00C626C8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0CDFB650" w14:textId="1F5DACCC" w:rsidR="00C626C8" w:rsidRDefault="00C626C8" w:rsidP="00C626C8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C626C8" w:rsidRPr="009E669D" w14:paraId="62634DF2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208A6EA9" w14:textId="34AF433D" w:rsidR="00C626C8" w:rsidRPr="009E669D" w:rsidRDefault="00C626C8" w:rsidP="00C626C8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ethotrexate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9C40C74" w14:textId="5165DB45" w:rsidR="00C626C8" w:rsidRDefault="00C626C8" w:rsidP="00C626C8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711EADC8" w14:textId="6566AD50" w:rsidR="00C626C8" w:rsidRDefault="00C626C8" w:rsidP="00C626C8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0FDC45F" w14:textId="67BADCDB" w:rsidR="00C626C8" w:rsidRDefault="00C626C8" w:rsidP="00C626C8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071C95" w:rsidRPr="009E669D" w14:paraId="522EC255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30E862DA" w14:textId="42B343C4" w:rsidR="00071C95" w:rsidRPr="009E669D" w:rsidRDefault="00071C95" w:rsidP="00071C95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proofErr w:type="spellStart"/>
            <w:r w:rsidRPr="009E66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zoribine</w:t>
            </w:r>
            <w:proofErr w:type="spellEnd"/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5E2502C9" w14:textId="5F3C04A7" w:rsidR="00071C95" w:rsidRDefault="00C626C8" w:rsidP="00071C95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4CE8BEB2" w14:textId="343CEC96" w:rsidR="00071C95" w:rsidRDefault="00C626C8" w:rsidP="00071C95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7E89F2A" w14:textId="06B7BA18" w:rsidR="00071C95" w:rsidRDefault="00071C95" w:rsidP="00071C95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C626C8" w:rsidRPr="009E669D" w14:paraId="21CEDB72" w14:textId="77777777" w:rsidTr="00D077C9">
        <w:trPr>
          <w:trHeight w:val="293"/>
        </w:trPr>
        <w:tc>
          <w:tcPr>
            <w:tcW w:w="1333" w:type="pct"/>
            <w:vAlign w:val="center"/>
          </w:tcPr>
          <w:p w14:paraId="75E5774D" w14:textId="723B906A" w:rsidR="00C626C8" w:rsidRPr="009E669D" w:rsidRDefault="00C626C8" w:rsidP="00C626C8">
            <w:pPr>
              <w:widowControl/>
              <w:snapToGrid w:val="0"/>
              <w:spacing w:after="240" w:line="480" w:lineRule="auto"/>
              <w:ind w:firstLineChars="150" w:firstLine="360"/>
              <w:jc w:val="left"/>
              <w:textAlignment w:val="baseline"/>
              <w:rPr>
                <w:rFonts w:ascii="Times New Roman" w:eastAsia="Segoe UI" w:hAnsi="Times New Roman" w:cs="Times New Roman"/>
                <w:bCs/>
                <w:kern w:val="24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tuximab</w:t>
            </w:r>
          </w:p>
        </w:tc>
        <w:tc>
          <w:tcPr>
            <w:tcW w:w="1223" w:type="pct"/>
            <w:tcMar>
              <w:top w:w="57" w:type="dxa"/>
              <w:left w:w="57" w:type="dxa"/>
              <w:bottom w:w="57" w:type="dxa"/>
              <w:right w:w="15" w:type="dxa"/>
            </w:tcMar>
            <w:vAlign w:val="center"/>
          </w:tcPr>
          <w:p w14:paraId="7F1EB4FD" w14:textId="3F28F336" w:rsidR="00C626C8" w:rsidRDefault="00C626C8" w:rsidP="00C626C8">
            <w:pPr>
              <w:widowControl/>
              <w:snapToGrid w:val="0"/>
              <w:spacing w:after="240" w:line="480" w:lineRule="auto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58123D07" w14:textId="2F5AF7AA" w:rsidR="00C626C8" w:rsidRDefault="00C626C8" w:rsidP="00C626C8">
            <w:pPr>
              <w:widowControl/>
              <w:wordWrap w:val="0"/>
              <w:snapToGrid w:val="0"/>
              <w:spacing w:after="240" w:line="480" w:lineRule="auto"/>
              <w:jc w:val="center"/>
              <w:textAlignment w:val="baseline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4EBC1DC5" w14:textId="516AD9D9" w:rsidR="00C626C8" w:rsidRDefault="00C626C8" w:rsidP="00C626C8">
            <w:pPr>
              <w:widowControl/>
              <w:snapToGrid w:val="0"/>
              <w:spacing w:after="240" w:line="480" w:lineRule="auto"/>
              <w:ind w:right="597"/>
              <w:jc w:val="center"/>
              <w:textAlignment w:val="baseline"/>
              <w:rPr>
                <w:rFonts w:ascii="Times New Roman" w:eastAsia="Segoe UI" w:hAnsi="Times New Roman" w:cs="Times New Roman"/>
                <w:kern w:val="24"/>
                <w:sz w:val="24"/>
                <w:szCs w:val="24"/>
              </w:rPr>
            </w:pPr>
          </w:p>
        </w:tc>
      </w:tr>
      <w:tr w:rsidR="00071C95" w:rsidRPr="009E669D" w14:paraId="72B1D5F3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483E3B66" w14:textId="77777777" w:rsidR="00071C95" w:rsidRPr="009E669D" w:rsidRDefault="00071C95" w:rsidP="00071C95">
            <w:pPr>
              <w:snapToGrid w:val="0"/>
              <w:spacing w:after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utcomes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71EBCC" w14:textId="77777777" w:rsidR="00071C95" w:rsidRPr="009E669D" w:rsidRDefault="00071C95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pct"/>
            <w:vAlign w:val="center"/>
          </w:tcPr>
          <w:p w14:paraId="036FD24C" w14:textId="77777777" w:rsidR="00071C95" w:rsidRPr="009E669D" w:rsidRDefault="00071C95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3E35146" w14:textId="77777777" w:rsidR="00071C95" w:rsidRPr="009E669D" w:rsidRDefault="00071C95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1C95" w:rsidRPr="009E669D" w14:paraId="08AB61A9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2B69BE4B" w14:textId="77777777" w:rsidR="00071C95" w:rsidRPr="009E669D" w:rsidRDefault="00071C95" w:rsidP="00071C95">
            <w:pPr>
              <w:snapToGrid w:val="0"/>
              <w:spacing w:after="240" w:line="480" w:lineRule="auto"/>
              <w:ind w:left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E328F" w14:textId="68056EFC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6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7A669334" w14:textId="1A573AAF" w:rsidR="00071C95" w:rsidRPr="009E669D" w:rsidRDefault="007D5DF6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C2A2A73" w14:textId="5C439F92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071C95" w:rsidRPr="009E669D" w14:paraId="15B18B60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31CE48BE" w14:textId="77777777" w:rsidR="00071C95" w:rsidRPr="009E669D" w:rsidRDefault="00071C95" w:rsidP="00071C95">
            <w:pPr>
              <w:snapToGrid w:val="0"/>
              <w:spacing w:after="240" w:line="480" w:lineRule="auto"/>
              <w:ind w:left="27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9968968"/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55CDC" w14:textId="36D2E0B1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2F682423" w14:textId="0AF4B7A0" w:rsidR="00071C95" w:rsidRPr="009E669D" w:rsidRDefault="007D5DF6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93F1FBE" w14:textId="3A7D86A1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</w:tr>
      <w:tr w:rsidR="00071C95" w:rsidRPr="009E669D" w14:paraId="44802C33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35AE1A4D" w14:textId="77777777" w:rsidR="00071C95" w:rsidRPr="009E669D" w:rsidRDefault="00071C95" w:rsidP="00071C95">
            <w:pPr>
              <w:snapToGrid w:val="0"/>
              <w:spacing w:after="240" w:line="480" w:lineRule="auto"/>
              <w:ind w:left="360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6274390"/>
            <w:bookmarkEnd w:id="0"/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DAE708" w14:textId="218AC078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59DDDCC5" w14:textId="501F979A" w:rsidR="00071C95" w:rsidRPr="009E669D" w:rsidRDefault="00071C95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4 (</w:t>
            </w:r>
            <w:r w:rsidR="007D5DF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D5DF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6B5A9E" w14:textId="3AA25CF2" w:rsidR="00071C95" w:rsidRPr="009E669D" w:rsidRDefault="00071C95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7D5DF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bookmarkEnd w:id="1"/>
      <w:tr w:rsidR="00071C95" w:rsidRPr="009E669D" w14:paraId="65316771" w14:textId="77777777" w:rsidTr="00D077C9">
        <w:trPr>
          <w:trHeight w:val="275"/>
        </w:trPr>
        <w:tc>
          <w:tcPr>
            <w:tcW w:w="1333" w:type="pct"/>
            <w:vAlign w:val="center"/>
            <w:hideMark/>
          </w:tcPr>
          <w:p w14:paraId="68F729CA" w14:textId="77777777" w:rsidR="00071C95" w:rsidRPr="009E669D" w:rsidRDefault="00071C95" w:rsidP="00071C95">
            <w:pPr>
              <w:snapToGrid w:val="0"/>
              <w:spacing w:after="240" w:line="480" w:lineRule="auto"/>
              <w:ind w:left="360" w:hanging="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084BD" w14:textId="72546C35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071C9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1DE12CCA" w14:textId="7CBE8D2C" w:rsidR="00071C95" w:rsidRPr="009E669D" w:rsidRDefault="007D5DF6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2800AF6" w14:textId="71312F87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071C95" w:rsidRPr="009E669D" w14:paraId="140F6BC5" w14:textId="77777777" w:rsidTr="00D077C9">
        <w:trPr>
          <w:trHeight w:val="275"/>
        </w:trPr>
        <w:tc>
          <w:tcPr>
            <w:tcW w:w="1333" w:type="pct"/>
            <w:vAlign w:val="center"/>
          </w:tcPr>
          <w:p w14:paraId="335A3F5B" w14:textId="77777777" w:rsidR="00071C95" w:rsidRPr="009E669D" w:rsidRDefault="00071C95" w:rsidP="007D5DF6">
            <w:pPr>
              <w:snapToGrid w:val="0"/>
              <w:spacing w:after="240" w:line="480" w:lineRule="auto"/>
              <w:ind w:left="360"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9886145"/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1223" w:type="pct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27E829" w14:textId="47BB8CF9" w:rsidR="00071C95" w:rsidRPr="009E669D" w:rsidRDefault="007D5DF6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vAlign w:val="center"/>
          </w:tcPr>
          <w:p w14:paraId="3D024E14" w14:textId="162C6B12" w:rsidR="00071C95" w:rsidRPr="009E669D" w:rsidRDefault="007D5DF6" w:rsidP="00071C95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71C95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  <w:tc>
          <w:tcPr>
            <w:tcW w:w="1120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1C7A1F4C" w14:textId="77777777" w:rsidR="00071C95" w:rsidRPr="009E669D" w:rsidRDefault="00071C95" w:rsidP="00071C95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7D5DF6" w:rsidRPr="009E669D" w14:paraId="4AA360A0" w14:textId="77777777" w:rsidTr="00D077C9">
        <w:trPr>
          <w:trHeight w:val="23"/>
        </w:trPr>
        <w:tc>
          <w:tcPr>
            <w:tcW w:w="133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A79796" w14:textId="77777777" w:rsidR="007D5DF6" w:rsidRPr="009E669D" w:rsidRDefault="007D5DF6" w:rsidP="007D5DF6">
            <w:pPr>
              <w:snapToGrid w:val="0"/>
              <w:spacing w:after="240"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Observation period (months)</w:t>
            </w:r>
          </w:p>
        </w:tc>
        <w:tc>
          <w:tcPr>
            <w:tcW w:w="122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A21E7" w14:textId="18E70CD3" w:rsidR="007D5DF6" w:rsidRPr="009E669D" w:rsidRDefault="007D5DF6" w:rsidP="007D5DF6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4C8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 w:rsidR="00E34C8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936612" w14:textId="4697F858" w:rsidR="007D5DF6" w:rsidRPr="009E669D" w:rsidRDefault="00E34C8A" w:rsidP="007D5DF6">
            <w:pPr>
              <w:snapToGrid w:val="0"/>
              <w:spacing w:after="24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7D5DF6" w:rsidRPr="009E669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D5DF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D5DF6" w:rsidRPr="009E669D">
              <w:rPr>
                <w:rFonts w:ascii="Times New Roman" w:hAnsi="Times New Roman" w:cs="Times New Roman"/>
                <w:sz w:val="24"/>
                <w:szCs w:val="24"/>
              </w:rPr>
              <w:t>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7D5DF6" w:rsidRPr="009E66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BFA17F" w14:textId="036C9A66" w:rsidR="007D5DF6" w:rsidRPr="009E669D" w:rsidRDefault="007D5DF6" w:rsidP="007D5DF6">
            <w:pPr>
              <w:snapToGrid w:val="0"/>
              <w:spacing w:after="240" w:line="480" w:lineRule="auto"/>
              <w:ind w:left="57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669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34C8A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</w:tbl>
    <w:p w14:paraId="64EB1665" w14:textId="77777777" w:rsidR="00014941" w:rsidRPr="009E669D" w:rsidRDefault="00014941" w:rsidP="00014941">
      <w:pPr>
        <w:snapToGri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r w:rsidRPr="009E669D">
        <w:rPr>
          <w:rFonts w:ascii="Times New Roman" w:hAnsi="Times New Roman" w:cs="Times New Roman"/>
          <w:sz w:val="24"/>
          <w:szCs w:val="24"/>
        </w:rPr>
        <w:t>Continuous data are presented as a median (interquartile range), and categorical data are expressed as a number (proportion).</w:t>
      </w:r>
    </w:p>
    <w:p w14:paraId="29C7070C" w14:textId="53BB4F9F" w:rsidR="00014941" w:rsidRPr="009E669D" w:rsidRDefault="00014941" w:rsidP="00014941">
      <w:pPr>
        <w:snapToGrid w:val="0"/>
        <w:spacing w:after="240"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40353477"/>
      <w:r w:rsidRPr="009E669D">
        <w:rPr>
          <w:rFonts w:ascii="Times New Roman" w:hAnsi="Times New Roman" w:cs="Times New Roman"/>
          <w:sz w:val="24"/>
          <w:szCs w:val="24"/>
        </w:rPr>
        <w:t xml:space="preserve">Abbreviations: BMI, body mass index; MPO, myeloperoxidase; PR3, proteinase-3 ANCA; ANCA, anti-neutrophil cytoplasmic antibody; </w:t>
      </w:r>
      <w:bookmarkStart w:id="4" w:name="_Hlk40353722"/>
      <w:r w:rsidRPr="009E669D">
        <w:rPr>
          <w:rFonts w:ascii="Times New Roman" w:hAnsi="Times New Roman" w:cs="Times New Roman"/>
          <w:sz w:val="24"/>
          <w:szCs w:val="24"/>
        </w:rPr>
        <w:t xml:space="preserve">AAV, anti-neutrophil cytoplasmic antibody-associated vasculitis; MPA, microscopic polyangiitis; </w:t>
      </w:r>
      <w:bookmarkEnd w:id="4"/>
      <w:proofErr w:type="spellStart"/>
      <w:r w:rsidRPr="009E669D">
        <w:rPr>
          <w:rFonts w:ascii="Times New Roman" w:hAnsi="Times New Roman" w:cs="Times New Roman"/>
          <w:sz w:val="24"/>
          <w:szCs w:val="24"/>
        </w:rPr>
        <w:t>mPSL</w:t>
      </w:r>
      <w:proofErr w:type="spellEnd"/>
      <w:r w:rsidRPr="009E669D">
        <w:rPr>
          <w:rFonts w:ascii="Times New Roman" w:hAnsi="Times New Roman" w:cs="Times New Roman"/>
          <w:sz w:val="24"/>
          <w:szCs w:val="24"/>
        </w:rPr>
        <w:t xml:space="preserve">, methylprednisolone; HD, hemodialysis; </w:t>
      </w:r>
      <w:bookmarkEnd w:id="3"/>
    </w:p>
    <w:p w14:paraId="166AFDFB" w14:textId="77777777" w:rsidR="002C786A" w:rsidRPr="00014941" w:rsidRDefault="002C786A"/>
    <w:sectPr w:rsidR="002C786A" w:rsidRPr="000149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855256" w14:textId="77777777" w:rsidR="00BC22F4" w:rsidRDefault="00BC22F4" w:rsidP="00BC22F4">
      <w:r>
        <w:separator/>
      </w:r>
    </w:p>
  </w:endnote>
  <w:endnote w:type="continuationSeparator" w:id="0">
    <w:p w14:paraId="76504A40" w14:textId="77777777" w:rsidR="00BC22F4" w:rsidRDefault="00BC22F4" w:rsidP="00BC2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8278B4" w14:textId="77777777" w:rsidR="00BC22F4" w:rsidRDefault="00BC22F4" w:rsidP="00BC22F4">
      <w:r>
        <w:separator/>
      </w:r>
    </w:p>
  </w:footnote>
  <w:footnote w:type="continuationSeparator" w:id="0">
    <w:p w14:paraId="0D571293" w14:textId="77777777" w:rsidR="00BC22F4" w:rsidRDefault="00BC22F4" w:rsidP="00BC2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86A"/>
    <w:rsid w:val="00014941"/>
    <w:rsid w:val="00071C95"/>
    <w:rsid w:val="002C786A"/>
    <w:rsid w:val="002D2900"/>
    <w:rsid w:val="003A6FF0"/>
    <w:rsid w:val="0064007E"/>
    <w:rsid w:val="007D5DF6"/>
    <w:rsid w:val="00821F60"/>
    <w:rsid w:val="00A41F54"/>
    <w:rsid w:val="00AE029F"/>
    <w:rsid w:val="00BA374F"/>
    <w:rsid w:val="00BC22F4"/>
    <w:rsid w:val="00C626C8"/>
    <w:rsid w:val="00CC3BCE"/>
    <w:rsid w:val="00D077C9"/>
    <w:rsid w:val="00D24EA8"/>
    <w:rsid w:val="00D41DC5"/>
    <w:rsid w:val="00DE2B53"/>
    <w:rsid w:val="00E34C8A"/>
    <w:rsid w:val="00EC1E40"/>
    <w:rsid w:val="00FD0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60E97C"/>
  <w15:chartTrackingRefBased/>
  <w15:docId w15:val="{C2C09521-233D-4C7D-8951-22FC872E8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077C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077C9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C22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C22F4"/>
  </w:style>
  <w:style w:type="paragraph" w:styleId="a7">
    <w:name w:val="footer"/>
    <w:basedOn w:val="a"/>
    <w:link w:val="a8"/>
    <w:uiPriority w:val="99"/>
    <w:unhideWhenUsed/>
    <w:rsid w:val="00BC22F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C2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8</TotalTime>
  <Pages>5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 真</dc:creator>
  <cp:keywords/>
  <dc:description/>
  <cp:lastModifiedBy>山口 真</cp:lastModifiedBy>
  <cp:revision>15</cp:revision>
  <dcterms:created xsi:type="dcterms:W3CDTF">2020-11-17T12:41:00Z</dcterms:created>
  <dcterms:modified xsi:type="dcterms:W3CDTF">2020-12-01T11:49:00Z</dcterms:modified>
</cp:coreProperties>
</file>